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1F12C" w14:textId="3D112601" w:rsidR="007F1AF1" w:rsidRPr="007464B0" w:rsidRDefault="007F1AF1" w:rsidP="007F1AF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F1AF1">
        <w:rPr>
          <w:rStyle w:val="10"/>
          <w:rFonts w:eastAsiaTheme="minorEastAsia"/>
        </w:rPr>
        <w:t xml:space="preserve"> </w:t>
      </w:r>
      <w:r w:rsidRPr="007464B0">
        <w:rPr>
          <w:rFonts w:ascii="Times New Roman" w:hAnsi="Times New Roman" w:cs="Times New Roman"/>
          <w:b/>
          <w:bCs/>
          <w:sz w:val="24"/>
          <w:szCs w:val="24"/>
        </w:rPr>
        <w:t>Leu-to-Phe substitution at prM</w:t>
      </w:r>
      <w:r w:rsidRPr="007464B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46</w:t>
      </w:r>
      <w:r w:rsidRPr="007464B0">
        <w:rPr>
          <w:rFonts w:ascii="Times New Roman" w:hAnsi="Times New Roman" w:cs="Times New Roman"/>
          <w:b/>
          <w:bCs/>
          <w:sz w:val="24"/>
          <w:szCs w:val="24"/>
        </w:rPr>
        <w:t xml:space="preserve"> decreases </w:t>
      </w:r>
      <w:r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7464B0">
        <w:rPr>
          <w:rFonts w:ascii="Times New Roman" w:hAnsi="Times New Roman" w:cs="Times New Roman"/>
          <w:b/>
          <w:bCs/>
          <w:sz w:val="24"/>
          <w:szCs w:val="24"/>
        </w:rPr>
        <w:t xml:space="preserve"> growth abilit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</w:t>
      </w:r>
      <w:r w:rsidRPr="002B31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464B0">
        <w:rPr>
          <w:rFonts w:ascii="Times New Roman" w:hAnsi="Times New Roman" w:cs="Times New Roman"/>
          <w:b/>
          <w:bCs/>
          <w:sz w:val="24"/>
          <w:szCs w:val="24"/>
        </w:rPr>
        <w:t>Zika virus and partially reduces its pathogenicity in mice</w:t>
      </w:r>
    </w:p>
    <w:p w14:paraId="150E2E2F" w14:textId="77777777" w:rsidR="007F1AF1" w:rsidRPr="007464B0" w:rsidRDefault="007F1AF1" w:rsidP="007F1AF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0E730D" w14:textId="77777777" w:rsidR="007F1AF1" w:rsidRPr="007464B0" w:rsidRDefault="007F1AF1" w:rsidP="007F1A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64B0">
        <w:rPr>
          <w:rFonts w:ascii="Times New Roman" w:hAnsi="Times New Roman" w:cs="Times New Roman"/>
          <w:sz w:val="24"/>
          <w:szCs w:val="24"/>
        </w:rPr>
        <w:t>Takuya Inagak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7464B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464B0">
        <w:rPr>
          <w:rFonts w:ascii="Times New Roman" w:hAnsi="Times New Roman" w:cs="Times New Roman"/>
          <w:sz w:val="24"/>
          <w:szCs w:val="24"/>
        </w:rPr>
        <w:t>, Satoshi Taniguch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464B0">
        <w:rPr>
          <w:rFonts w:ascii="Times New Roman" w:hAnsi="Times New Roman" w:cs="Times New Roman"/>
          <w:sz w:val="24"/>
          <w:szCs w:val="24"/>
        </w:rPr>
        <w:t>, Yasuhiro Kawa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464B0">
        <w:rPr>
          <w:rFonts w:ascii="Times New Roman" w:hAnsi="Times New Roman" w:cs="Times New Roman"/>
          <w:sz w:val="24"/>
          <w:szCs w:val="24"/>
        </w:rPr>
        <w:t>, Takahiro Maek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464B0">
        <w:rPr>
          <w:rFonts w:ascii="Times New Roman" w:hAnsi="Times New Roman" w:cs="Times New Roman"/>
          <w:sz w:val="24"/>
          <w:szCs w:val="24"/>
        </w:rPr>
        <w:t>, Eri Nakayam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464B0">
        <w:rPr>
          <w:rFonts w:ascii="Times New Roman" w:hAnsi="Times New Roman" w:cs="Times New Roman"/>
          <w:sz w:val="24"/>
          <w:szCs w:val="24"/>
        </w:rPr>
        <w:t>, Shigeru Tajim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464B0">
        <w:rPr>
          <w:rFonts w:ascii="Times New Roman" w:hAnsi="Times New Roman" w:cs="Times New Roman"/>
          <w:sz w:val="24"/>
          <w:szCs w:val="24"/>
        </w:rPr>
        <w:t>, Haruko Takeyam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464B0">
        <w:rPr>
          <w:rFonts w:ascii="Times New Roman" w:hAnsi="Times New Roman" w:cs="Times New Roman"/>
          <w:sz w:val="24"/>
          <w:szCs w:val="24"/>
        </w:rPr>
        <w:t>, Chang Kweng Li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464B0">
        <w:rPr>
          <w:rFonts w:ascii="Times New Roman" w:hAnsi="Times New Roman" w:cs="Times New Roman"/>
          <w:sz w:val="24"/>
          <w:szCs w:val="24"/>
        </w:rPr>
        <w:t xml:space="preserve">* </w:t>
      </w:r>
      <w:r>
        <w:rPr>
          <w:rFonts w:ascii="Times New Roman" w:hAnsi="Times New Roman" w:cs="Times New Roman"/>
          <w:sz w:val="24"/>
          <w:szCs w:val="24"/>
        </w:rPr>
        <w:t>&amp;</w:t>
      </w:r>
      <w:r w:rsidRPr="007464B0">
        <w:rPr>
          <w:rFonts w:ascii="Times New Roman" w:hAnsi="Times New Roman" w:cs="Times New Roman"/>
          <w:sz w:val="24"/>
          <w:szCs w:val="24"/>
        </w:rPr>
        <w:t xml:space="preserve"> Masayuki Saij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464B0">
        <w:rPr>
          <w:rFonts w:ascii="Times New Roman" w:hAnsi="Times New Roman" w:cs="Times New Roman"/>
          <w:sz w:val="24"/>
          <w:szCs w:val="24"/>
        </w:rPr>
        <w:t>*</w:t>
      </w:r>
    </w:p>
    <w:p w14:paraId="3160997B" w14:textId="77777777" w:rsidR="007F1AF1" w:rsidRPr="007464B0" w:rsidRDefault="007F1AF1" w:rsidP="007F1A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ECE2C4" w14:textId="77777777" w:rsidR="007F1AF1" w:rsidRPr="007464B0" w:rsidRDefault="007F1AF1" w:rsidP="007F1A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464B0">
        <w:rPr>
          <w:rFonts w:ascii="Times New Roman" w:hAnsi="Times New Roman" w:cs="Times New Roman"/>
          <w:sz w:val="24"/>
          <w:szCs w:val="24"/>
        </w:rPr>
        <w:t>Department of Virology I, National Institute of Infectious Diseases, Tokyo, Japan.</w:t>
      </w:r>
    </w:p>
    <w:p w14:paraId="57C4664C" w14:textId="77777777" w:rsidR="007F1AF1" w:rsidRPr="007464B0" w:rsidRDefault="007F1AF1" w:rsidP="007F1A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464B0">
        <w:rPr>
          <w:rFonts w:ascii="Times New Roman" w:hAnsi="Times New Roman" w:cs="Times New Roman"/>
          <w:sz w:val="24"/>
          <w:szCs w:val="24"/>
        </w:rPr>
        <w:t>Department of Life Science and Medical Bioscience, Waseda University, Tokyo, Japan</w:t>
      </w:r>
    </w:p>
    <w:p w14:paraId="24955D6F" w14:textId="77777777" w:rsidR="007F1AF1" w:rsidRPr="007464B0" w:rsidRDefault="007F1AF1" w:rsidP="007F1A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464B0">
        <w:rPr>
          <w:rFonts w:ascii="Times New Roman" w:hAnsi="Times New Roman" w:cs="Times New Roman"/>
          <w:sz w:val="24"/>
          <w:szCs w:val="24"/>
        </w:rPr>
        <w:t>Management Department of Biosafety and Laboratory Animal, Division of Biosafety Control and Research, National Institute of Infectious Diseases, Tokyo, Japan</w:t>
      </w:r>
    </w:p>
    <w:p w14:paraId="112E2D6A" w14:textId="77777777" w:rsidR="007F1AF1" w:rsidRPr="007464B0" w:rsidRDefault="007F1AF1" w:rsidP="007F1A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90F6ED" w14:textId="25A41464" w:rsidR="007F1AF1" w:rsidRPr="007464B0" w:rsidRDefault="007F1AF1" w:rsidP="007F1A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64B0">
        <w:rPr>
          <w:rFonts w:ascii="Times New Roman" w:hAnsi="Times New Roman" w:cs="Times New Roman"/>
          <w:sz w:val="24"/>
          <w:szCs w:val="24"/>
        </w:rPr>
        <w:t>Corresponding author</w:t>
      </w:r>
      <w:r w:rsidRPr="007464B0">
        <w:rPr>
          <w:rFonts w:ascii="Times New Roman" w:hAnsi="Times New Roman" w:cs="Times New Roman" w:hint="eastAsia"/>
          <w:sz w:val="24"/>
          <w:szCs w:val="24"/>
        </w:rPr>
        <w:t>s</w:t>
      </w:r>
      <w:r w:rsidRPr="007464B0">
        <w:rPr>
          <w:rFonts w:ascii="Times New Roman" w:hAnsi="Times New Roman" w:cs="Times New Roman"/>
          <w:sz w:val="24"/>
          <w:szCs w:val="24"/>
        </w:rPr>
        <w:t>: msaijo@nih.go.jp (M. Saijo)</w:t>
      </w:r>
      <w:r w:rsidRPr="007464B0">
        <w:rPr>
          <w:rFonts w:ascii="Times New Roman" w:hAnsi="Times New Roman" w:cs="Times New Roman" w:hint="eastAsia"/>
          <w:sz w:val="24"/>
          <w:szCs w:val="24"/>
        </w:rPr>
        <w:t>,</w:t>
      </w:r>
      <w:r w:rsidRPr="007464B0">
        <w:rPr>
          <w:rFonts w:ascii="Times New Roman" w:hAnsi="Times New Roman" w:cs="Times New Roman"/>
          <w:sz w:val="24"/>
          <w:szCs w:val="24"/>
        </w:rPr>
        <w:t xml:space="preserve"> </w:t>
      </w:r>
      <w:r w:rsidRPr="001D4A01">
        <w:rPr>
          <w:rFonts w:ascii="Times New Roman" w:hAnsi="Times New Roman" w:cs="Times New Roman"/>
          <w:sz w:val="24"/>
          <w:szCs w:val="24"/>
        </w:rPr>
        <w:t>ck@nih.go.jp</w:t>
      </w:r>
      <w:r w:rsidRPr="007464B0">
        <w:rPr>
          <w:rFonts w:ascii="Times New Roman" w:hAnsi="Times New Roman" w:cs="Times New Roman"/>
          <w:sz w:val="24"/>
          <w:szCs w:val="24"/>
        </w:rPr>
        <w:t xml:space="preserve"> (C. K. Lim)</w:t>
      </w:r>
    </w:p>
    <w:p w14:paraId="14AF7C38" w14:textId="2B3D29A1" w:rsidR="007F1AF1" w:rsidRDefault="007F1AF1" w:rsidP="007F1AF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72C6F0" w14:textId="2246C549" w:rsidR="007F1AF1" w:rsidRDefault="007F1AF1" w:rsidP="007F1AF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0B4675" w14:textId="1B9AAE2E" w:rsidR="007F1AF1" w:rsidRPr="001D4A01" w:rsidRDefault="007F1AF1" w:rsidP="007F1AF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18CC9E" w14:textId="77777777" w:rsidR="007F1AF1" w:rsidRPr="007464B0" w:rsidRDefault="007F1AF1" w:rsidP="007F1AF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3182DF" w14:textId="77777777" w:rsidR="00340355" w:rsidRDefault="00340355" w:rsidP="007F1A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9A0DC2" w14:textId="3CD1D4D3" w:rsidR="00BD5B91" w:rsidRPr="007464B0" w:rsidRDefault="001D4A01" w:rsidP="00BD5B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81BEB58" wp14:editId="012862EE">
            <wp:extent cx="5382033" cy="4643504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71" cy="4651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="00BD5B91" w:rsidRPr="001D4A01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7F1AF1" w:rsidRPr="001D4A01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311A4ADF" w14:textId="77777777" w:rsidR="00B67B44" w:rsidRDefault="00BD5B91" w:rsidP="00BD5B91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B67B44" w:rsidSect="001D4A01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7464B0">
        <w:rPr>
          <w:rFonts w:ascii="Times New Roman" w:hAnsi="Times New Roman" w:cs="Times New Roman"/>
          <w:sz w:val="24"/>
          <w:szCs w:val="24"/>
        </w:rPr>
        <w:t>Data o</w:t>
      </w:r>
      <w:r>
        <w:rPr>
          <w:rFonts w:ascii="Times New Roman" w:hAnsi="Times New Roman" w:cs="Times New Roman"/>
          <w:sz w:val="24"/>
          <w:szCs w:val="24"/>
        </w:rPr>
        <w:t>n</w:t>
      </w:r>
      <w:r w:rsidR="000B22A0">
        <w:rPr>
          <w:rFonts w:ascii="Times New Roman" w:hAnsi="Times New Roman" w:cs="Times New Roman"/>
          <w:sz w:val="24"/>
          <w:szCs w:val="24"/>
        </w:rPr>
        <w:t xml:space="preserve"> focus</w:t>
      </w:r>
      <w:r w:rsidRPr="007464B0">
        <w:rPr>
          <w:rFonts w:ascii="Times New Roman" w:hAnsi="Times New Roman" w:cs="Times New Roman"/>
          <w:sz w:val="24"/>
          <w:szCs w:val="24"/>
        </w:rPr>
        <w:t xml:space="preserve"> size</w:t>
      </w:r>
      <w:r w:rsidR="001D4A01">
        <w:rPr>
          <w:rFonts w:ascii="Times New Roman" w:hAnsi="Times New Roman" w:cs="Times New Roman"/>
          <w:sz w:val="24"/>
          <w:szCs w:val="24"/>
        </w:rPr>
        <w:t>.</w:t>
      </w:r>
    </w:p>
    <w:p w14:paraId="3E3D4544" w14:textId="5D1FE742" w:rsidR="00B67B44" w:rsidRPr="008E0340" w:rsidRDefault="00B67B44" w:rsidP="00B67B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250F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250F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E0340">
        <w:rPr>
          <w:rFonts w:ascii="Times New Roman" w:hAnsi="Times New Roman" w:cs="Times New Roman"/>
          <w:sz w:val="24"/>
          <w:szCs w:val="24"/>
        </w:rPr>
        <w:t xml:space="preserve"> Amino</w:t>
      </w:r>
      <w:r w:rsidR="00545DBA">
        <w:rPr>
          <w:rFonts w:ascii="Times New Roman" w:hAnsi="Times New Roman" w:cs="Times New Roman"/>
          <w:sz w:val="24"/>
          <w:szCs w:val="24"/>
        </w:rPr>
        <w:t xml:space="preserve"> </w:t>
      </w:r>
      <w:r w:rsidRPr="008E0340">
        <w:rPr>
          <w:rFonts w:ascii="Times New Roman" w:hAnsi="Times New Roman" w:cs="Times New Roman"/>
          <w:sz w:val="24"/>
          <w:szCs w:val="24"/>
        </w:rPr>
        <w:t>acid differences on prM and E protein of ZIKV strains PRVABC59 and NIID123</w:t>
      </w:r>
      <w:r w:rsidR="00425F9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1231"/>
        <w:gridCol w:w="1593"/>
        <w:gridCol w:w="1472"/>
        <w:gridCol w:w="1398"/>
        <w:gridCol w:w="1318"/>
      </w:tblGrid>
      <w:tr w:rsidR="00B67B44" w:rsidRPr="008E0340" w14:paraId="68D1D390" w14:textId="77777777" w:rsidTr="00A4421C"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4F9723EF" w14:textId="77777777" w:rsidR="00B67B44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  <w:p w14:paraId="744A66AE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polyprotein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65521FC3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ition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1A99741A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RVABC59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0C07D161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VABC59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14:paraId="22F8381A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IID123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278D0A53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IID123</w:t>
            </w:r>
          </w:p>
        </w:tc>
      </w:tr>
      <w:tr w:rsidR="00B67B44" w:rsidRPr="008E0340" w14:paraId="5205B64F" w14:textId="77777777" w:rsidTr="00A4421C">
        <w:tc>
          <w:tcPr>
            <w:tcW w:w="1501" w:type="dxa"/>
            <w:tcBorders>
              <w:top w:val="single" w:sz="4" w:space="0" w:color="auto"/>
            </w:tcBorders>
          </w:tcPr>
          <w:p w14:paraId="54AE2B1B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38B884F3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M-17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19D12576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n</w:t>
            </w:r>
            <w:proofErr w:type="spellEnd"/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0796E8C7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n</w:t>
            </w:r>
            <w:proofErr w:type="spellEnd"/>
          </w:p>
        </w:tc>
        <w:tc>
          <w:tcPr>
            <w:tcW w:w="1487" w:type="dxa"/>
            <w:tcBorders>
              <w:top w:val="single" w:sz="4" w:space="0" w:color="auto"/>
            </w:tcBorders>
          </w:tcPr>
          <w:p w14:paraId="436CC3A7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3E9AC1B3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</w:t>
            </w:r>
          </w:p>
        </w:tc>
      </w:tr>
      <w:tr w:rsidR="00B67B44" w:rsidRPr="008E0340" w14:paraId="53B9F1B0" w14:textId="77777777" w:rsidTr="00A4421C">
        <w:tc>
          <w:tcPr>
            <w:tcW w:w="1501" w:type="dxa"/>
          </w:tcPr>
          <w:p w14:paraId="402FDD13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62" w:type="dxa"/>
          </w:tcPr>
          <w:p w14:paraId="0740FCB8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M-35</w:t>
            </w:r>
          </w:p>
        </w:tc>
        <w:tc>
          <w:tcPr>
            <w:tcW w:w="1593" w:type="dxa"/>
          </w:tcPr>
          <w:p w14:paraId="632BD803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r</w:t>
            </w:r>
          </w:p>
        </w:tc>
        <w:tc>
          <w:tcPr>
            <w:tcW w:w="1498" w:type="dxa"/>
          </w:tcPr>
          <w:p w14:paraId="240ADBA2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r</w:t>
            </w:r>
          </w:p>
        </w:tc>
        <w:tc>
          <w:tcPr>
            <w:tcW w:w="1487" w:type="dxa"/>
          </w:tcPr>
          <w:p w14:paraId="4F98A8F2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</w:p>
        </w:tc>
        <w:tc>
          <w:tcPr>
            <w:tcW w:w="1475" w:type="dxa"/>
          </w:tcPr>
          <w:p w14:paraId="2E96369D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</w:p>
        </w:tc>
      </w:tr>
      <w:tr w:rsidR="00B67B44" w:rsidRPr="008E0340" w14:paraId="53125350" w14:textId="77777777" w:rsidTr="00A4421C">
        <w:tc>
          <w:tcPr>
            <w:tcW w:w="1501" w:type="dxa"/>
          </w:tcPr>
          <w:p w14:paraId="1F79BFCF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62" w:type="dxa"/>
          </w:tcPr>
          <w:p w14:paraId="1CC03DFF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M-146</w:t>
            </w:r>
          </w:p>
        </w:tc>
        <w:tc>
          <w:tcPr>
            <w:tcW w:w="1593" w:type="dxa"/>
          </w:tcPr>
          <w:p w14:paraId="1617124B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u</w:t>
            </w:r>
          </w:p>
        </w:tc>
        <w:tc>
          <w:tcPr>
            <w:tcW w:w="1498" w:type="dxa"/>
          </w:tcPr>
          <w:p w14:paraId="0E2572A2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u</w:t>
            </w:r>
          </w:p>
        </w:tc>
        <w:tc>
          <w:tcPr>
            <w:tcW w:w="1487" w:type="dxa"/>
          </w:tcPr>
          <w:p w14:paraId="4DAB6AD8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</w:t>
            </w:r>
          </w:p>
        </w:tc>
        <w:tc>
          <w:tcPr>
            <w:tcW w:w="1475" w:type="dxa"/>
          </w:tcPr>
          <w:p w14:paraId="442ED0F0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</w:t>
            </w:r>
          </w:p>
        </w:tc>
      </w:tr>
      <w:tr w:rsidR="00B67B44" w:rsidRPr="008E0340" w14:paraId="494A9E13" w14:textId="77777777" w:rsidTr="00A4421C">
        <w:tc>
          <w:tcPr>
            <w:tcW w:w="1501" w:type="dxa"/>
          </w:tcPr>
          <w:p w14:paraId="011312E3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62" w:type="dxa"/>
          </w:tcPr>
          <w:p w14:paraId="53C83461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84</w:t>
            </w:r>
          </w:p>
        </w:tc>
        <w:tc>
          <w:tcPr>
            <w:tcW w:w="1593" w:type="dxa"/>
          </w:tcPr>
          <w:p w14:paraId="428E43A2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s</w:t>
            </w:r>
          </w:p>
        </w:tc>
        <w:tc>
          <w:tcPr>
            <w:tcW w:w="1498" w:type="dxa"/>
          </w:tcPr>
          <w:p w14:paraId="66C56D59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s</w:t>
            </w:r>
          </w:p>
        </w:tc>
        <w:tc>
          <w:tcPr>
            <w:tcW w:w="1487" w:type="dxa"/>
          </w:tcPr>
          <w:p w14:paraId="3F00E4D2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g</w:t>
            </w:r>
          </w:p>
        </w:tc>
        <w:tc>
          <w:tcPr>
            <w:tcW w:w="1475" w:type="dxa"/>
          </w:tcPr>
          <w:p w14:paraId="20571EF0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g</w:t>
            </w:r>
          </w:p>
        </w:tc>
      </w:tr>
      <w:tr w:rsidR="00B67B44" w:rsidRPr="008E0340" w14:paraId="6AAB4A74" w14:textId="77777777" w:rsidTr="00A4421C">
        <w:tc>
          <w:tcPr>
            <w:tcW w:w="1501" w:type="dxa"/>
          </w:tcPr>
          <w:p w14:paraId="4E9F2448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62" w:type="dxa"/>
          </w:tcPr>
          <w:p w14:paraId="4A3FAEC7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60</w:t>
            </w:r>
          </w:p>
        </w:tc>
        <w:tc>
          <w:tcPr>
            <w:tcW w:w="1593" w:type="dxa"/>
          </w:tcPr>
          <w:p w14:paraId="0820F338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</w:t>
            </w:r>
          </w:p>
        </w:tc>
        <w:tc>
          <w:tcPr>
            <w:tcW w:w="1498" w:type="dxa"/>
          </w:tcPr>
          <w:p w14:paraId="731F6689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</w:t>
            </w:r>
          </w:p>
        </w:tc>
        <w:tc>
          <w:tcPr>
            <w:tcW w:w="1487" w:type="dxa"/>
          </w:tcPr>
          <w:p w14:paraId="16AD82A5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n</w:t>
            </w:r>
            <w:proofErr w:type="spellEnd"/>
          </w:p>
        </w:tc>
        <w:tc>
          <w:tcPr>
            <w:tcW w:w="1475" w:type="dxa"/>
          </w:tcPr>
          <w:p w14:paraId="1979A493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n</w:t>
            </w:r>
            <w:proofErr w:type="spellEnd"/>
          </w:p>
        </w:tc>
      </w:tr>
      <w:tr w:rsidR="00B67B44" w:rsidRPr="008E0340" w14:paraId="243845F1" w14:textId="77777777" w:rsidTr="00A4421C">
        <w:tc>
          <w:tcPr>
            <w:tcW w:w="1501" w:type="dxa"/>
            <w:tcBorders>
              <w:bottom w:val="single" w:sz="4" w:space="0" w:color="auto"/>
            </w:tcBorders>
          </w:tcPr>
          <w:p w14:paraId="4854470A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643630FC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30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0E021209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/Leu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007A989F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u</w:t>
            </w: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14:paraId="7A3DCBD2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2FC1431C" w14:textId="77777777" w:rsidR="00B67B44" w:rsidRPr="008E0340" w:rsidRDefault="00B67B44" w:rsidP="00A44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</w:tr>
    </w:tbl>
    <w:p w14:paraId="1715E6A0" w14:textId="77777777" w:rsidR="00BD5B91" w:rsidRDefault="00BD5B91" w:rsidP="00BD5B91">
      <w:pPr>
        <w:spacing w:line="480" w:lineRule="auto"/>
        <w:rPr>
          <w:rFonts w:ascii="Times New Roman" w:eastAsia="游明朝" w:hAnsi="Times New Roman" w:cs="Times New Roman"/>
          <w:b/>
          <w:sz w:val="24"/>
          <w:szCs w:val="24"/>
        </w:rPr>
      </w:pPr>
    </w:p>
    <w:p w14:paraId="6EDF7CA1" w14:textId="4977E195" w:rsidR="00237134" w:rsidRPr="003547D3" w:rsidRDefault="00237134" w:rsidP="003547D3">
      <w:pPr>
        <w:rPr>
          <w:rFonts w:ascii="Times New Roman" w:eastAsia="游明朝" w:hAnsi="Times New Roman" w:cs="Times New Roman"/>
          <w:sz w:val="24"/>
          <w:szCs w:val="24"/>
        </w:rPr>
        <w:sectPr w:rsidR="00237134" w:rsidRPr="003547D3" w:rsidSect="001D4A01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0EBD210B" w14:textId="11C5B9CD" w:rsidR="00BD5B91" w:rsidRPr="007464B0" w:rsidRDefault="00BD5B91" w:rsidP="00085097">
      <w:pPr>
        <w:widowControl/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  <w:r w:rsidRPr="007464B0">
        <w:rPr>
          <w:rFonts w:ascii="Times New Roman" w:eastAsia="游明朝" w:hAnsi="Times New Roman" w:cs="Times New Roman"/>
          <w:b/>
          <w:sz w:val="24"/>
          <w:szCs w:val="24"/>
        </w:rPr>
        <w:lastRenderedPageBreak/>
        <w:t>Supplementary Table</w:t>
      </w:r>
      <w:r>
        <w:rPr>
          <w:rFonts w:ascii="Times New Roman" w:eastAsia="游明朝" w:hAnsi="Times New Roman" w:cs="Times New Roman"/>
          <w:b/>
          <w:sz w:val="24"/>
          <w:szCs w:val="24"/>
        </w:rPr>
        <w:t xml:space="preserve"> S</w:t>
      </w:r>
      <w:r w:rsidR="00B67B44">
        <w:rPr>
          <w:rFonts w:ascii="Times New Roman" w:eastAsia="游明朝" w:hAnsi="Times New Roman" w:cs="Times New Roman"/>
          <w:b/>
          <w:sz w:val="24"/>
          <w:szCs w:val="24"/>
        </w:rPr>
        <w:t>2</w:t>
      </w:r>
      <w:r w:rsidRPr="007464B0">
        <w:rPr>
          <w:rFonts w:ascii="Times New Roman" w:eastAsia="游明朝" w:hAnsi="Times New Roman" w:cs="Times New Roman"/>
          <w:sz w:val="24"/>
          <w:szCs w:val="24"/>
        </w:rPr>
        <w:t>. Primers used for the development of the reverse genetics system.</w:t>
      </w:r>
    </w:p>
    <w:tbl>
      <w:tblPr>
        <w:tblW w:w="130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20"/>
        <w:gridCol w:w="1701"/>
        <w:gridCol w:w="6520"/>
      </w:tblGrid>
      <w:tr w:rsidR="00BD5B91" w14:paraId="0754586E" w14:textId="77777777" w:rsidTr="00B66982">
        <w:trPr>
          <w:trHeight w:val="375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95820" w14:textId="5CD34176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arget or purpose of PCR prim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66EC8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rientation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4E07A" w14:textId="3A877AED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quence (5</w:t>
            </w:r>
            <w:r w:rsidR="0034035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sym w:font="Symbol" w:char="F0A2"/>
            </w: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4035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340355"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34035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sym w:font="Symbol" w:char="F0A2"/>
            </w: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BD5B91" w14:paraId="1303940A" w14:textId="77777777" w:rsidTr="00B6698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189A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ragment 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B5F5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669C0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GTTGTTGATCTGTGTGAATCAG</w:t>
            </w:r>
          </w:p>
        </w:tc>
      </w:tr>
      <w:tr w:rsidR="00BD5B91" w14:paraId="69BF67DD" w14:textId="77777777" w:rsidTr="00B6698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2FA56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A5949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00728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CCTTGTGAACCAACCAGTGC</w:t>
            </w:r>
          </w:p>
        </w:tc>
      </w:tr>
      <w:tr w:rsidR="00BD5B91" w14:paraId="07A50246" w14:textId="77777777" w:rsidTr="00B6698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7D6C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ragment 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86E8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C30B3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D5B91" w14:paraId="30B43123" w14:textId="77777777" w:rsidTr="00B6698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DBBB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or PRVABC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8225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38222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AACGCCCAATTCACCGAGAG</w:t>
            </w:r>
          </w:p>
        </w:tc>
      </w:tr>
      <w:tr w:rsidR="00BD5B91" w14:paraId="4D4BA034" w14:textId="77777777" w:rsidTr="00B6698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DCF1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or NIID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B921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80DF1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AACGCCCAATTCACCAAGAG</w:t>
            </w:r>
          </w:p>
        </w:tc>
      </w:tr>
      <w:tr w:rsidR="00BD5B91" w14:paraId="35E1D4A3" w14:textId="77777777" w:rsidTr="00B6698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DD9EF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E8701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E21C1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TGCTCTCCACGCCACAAG</w:t>
            </w:r>
          </w:p>
        </w:tc>
      </w:tr>
      <w:tr w:rsidR="00BD5B91" w14:paraId="47DB2EFC" w14:textId="77777777" w:rsidTr="00B6698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3DCB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ragment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60A6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A9A37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TTCTCATCAATGGTTTTGCTTTG</w:t>
            </w:r>
          </w:p>
        </w:tc>
      </w:tr>
      <w:tr w:rsidR="00BD5B91" w14:paraId="1948685F" w14:textId="77777777" w:rsidTr="00B6698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64EE4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D5666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84B2B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TGCACTTCCTCGGGACACAG</w:t>
            </w:r>
          </w:p>
        </w:tc>
      </w:tr>
      <w:tr w:rsidR="00BD5B91" w14:paraId="46240A24" w14:textId="77777777" w:rsidTr="00B6698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BD63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ragment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2D45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393A5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CCTGGAGTTCTACTCCTAC</w:t>
            </w:r>
          </w:p>
        </w:tc>
      </w:tr>
      <w:tr w:rsidR="00BD5B91" w14:paraId="296CBA5E" w14:textId="77777777" w:rsidTr="00B6698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5E1D0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4E77E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19B3A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GGTCGTTCTCCTCAATCCAC</w:t>
            </w:r>
          </w:p>
        </w:tc>
      </w:tr>
      <w:tr w:rsidR="00BD5B91" w14:paraId="60FCC693" w14:textId="77777777" w:rsidTr="00B6698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67C3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ragment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85DA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69FC9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GACTGGGTTCCAACTGGGAG</w:t>
            </w:r>
          </w:p>
        </w:tc>
      </w:tr>
      <w:tr w:rsidR="00BD5B91" w14:paraId="34336E19" w14:textId="77777777" w:rsidTr="00B6698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AD190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66B30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ADD2B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CGTGGTGGAAACTCATGGAG</w:t>
            </w:r>
          </w:p>
        </w:tc>
      </w:tr>
      <w:tr w:rsidR="00BD5B91" w14:paraId="173D401C" w14:textId="77777777" w:rsidTr="00B6698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86C1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loning fragment 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7380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CEA16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TTGGTTCACAAGGAGGGGATCC</w:t>
            </w:r>
          </w:p>
        </w:tc>
      </w:tr>
      <w:tr w:rsidR="00BD5B91" w14:paraId="78456A59" w14:textId="77777777" w:rsidTr="00B6698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13E3A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CF88F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85658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GATTCACACAGATCAACAACTCGGTTCACTAAAC</w:t>
            </w:r>
          </w:p>
        </w:tc>
      </w:tr>
      <w:tr w:rsidR="00BD5B91" w14:paraId="581276B1" w14:textId="77777777" w:rsidTr="00B6698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C641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loning fragment 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7113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DA7FE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GGCGTGGAGAGCAGGGGGATCCTC</w:t>
            </w:r>
          </w:p>
        </w:tc>
      </w:tr>
      <w:tr w:rsidR="00BD5B91" w14:paraId="6889268F" w14:textId="77777777" w:rsidTr="00B6698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03FB6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91A09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89AD9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TGAATTGGGCGTTACTAGCGGGTAC</w:t>
            </w:r>
          </w:p>
        </w:tc>
      </w:tr>
      <w:tr w:rsidR="00BD5B91" w14:paraId="364E719E" w14:textId="77777777" w:rsidTr="00B6698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30D6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loning fragment 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695E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E1D14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AAATCCATGGGTCTGGGTCGGCATGGCATC</w:t>
            </w:r>
          </w:p>
        </w:tc>
      </w:tr>
      <w:tr w:rsidR="00BD5B91" w14:paraId="3B57C945" w14:textId="77777777" w:rsidTr="00B6698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97CDB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7E22F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CEC08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AAAGCAAAACCATTGATGAGAACCTAGCGGGTAC</w:t>
            </w:r>
          </w:p>
        </w:tc>
      </w:tr>
      <w:tr w:rsidR="00BD5B91" w14:paraId="7289EF36" w14:textId="77777777" w:rsidTr="00B6698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3828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MVp</w:t>
            </w:r>
            <w:proofErr w:type="spellEnd"/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fragment 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1313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C90C1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AGGGTTTTCCCAGTCACGA</w:t>
            </w:r>
          </w:p>
        </w:tc>
      </w:tr>
      <w:tr w:rsidR="00BD5B91" w14:paraId="55D8DF05" w14:textId="77777777" w:rsidTr="00B6698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AE62D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D140E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73068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CCTTGTGAACCAACCAGTGC</w:t>
            </w:r>
          </w:p>
        </w:tc>
      </w:tr>
      <w:tr w:rsidR="00BD5B91" w14:paraId="6EB7FD6C" w14:textId="77777777" w:rsidTr="00B6698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A977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ragment BE-HDV ribozy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3496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85029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TTCTCATCAATGGTTTTGCTTTG</w:t>
            </w:r>
          </w:p>
        </w:tc>
      </w:tr>
      <w:tr w:rsidR="00BD5B91" w14:paraId="5B2A0DD5" w14:textId="77777777" w:rsidTr="00B6698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211D8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35DD0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2E64E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GTGTGGAATTGTGAGCGGAT</w:t>
            </w:r>
          </w:p>
        </w:tc>
      </w:tr>
      <w:tr w:rsidR="00BD5B91" w14:paraId="3EDAED76" w14:textId="77777777" w:rsidTr="00B6698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99DD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mbined whole-genome cD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AC4B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6A093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GTTGTAAAACGACGGCCAG</w:t>
            </w:r>
          </w:p>
        </w:tc>
      </w:tr>
      <w:tr w:rsidR="00BD5B91" w14:paraId="4F850AC5" w14:textId="77777777" w:rsidTr="00B6698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49B56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8196B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3FC5B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GACCATGATTACGCCAAGC</w:t>
            </w:r>
          </w:p>
        </w:tc>
      </w:tr>
      <w:tr w:rsidR="00BD5B91" w14:paraId="57FA24B2" w14:textId="77777777" w:rsidTr="00B66982">
        <w:trPr>
          <w:trHeight w:val="48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FB0DFE" w14:textId="220E0443" w:rsidR="00BD5B91" w:rsidRPr="007464B0" w:rsidRDefault="00F0215C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 region of pZV-PRVABC59-A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54AEB9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65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BFED29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hAnsi="Times New Roman" w:cs="Times New Roman"/>
                <w:sz w:val="24"/>
                <w:szCs w:val="24"/>
              </w:rPr>
              <w:t>ATCAGGTGCATAGGAGTCAGC</w:t>
            </w:r>
          </w:p>
        </w:tc>
      </w:tr>
      <w:tr w:rsidR="00BD5B91" w14:paraId="033FDE19" w14:textId="77777777" w:rsidTr="00B66982">
        <w:trPr>
          <w:trHeight w:val="480"/>
        </w:trPr>
        <w:tc>
          <w:tcPr>
            <w:tcW w:w="4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5EA299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908A91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20C55B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hAnsi="Times New Roman" w:cs="Times New Roman"/>
                <w:sz w:val="24"/>
                <w:szCs w:val="24"/>
              </w:rPr>
              <w:t>TCCTTGTGAACCAACCAGTGC</w:t>
            </w:r>
          </w:p>
        </w:tc>
      </w:tr>
      <w:tr w:rsidR="00BD5B91" w14:paraId="4B90EC59" w14:textId="77777777" w:rsidTr="00B66982">
        <w:trPr>
          <w:trHeight w:val="480"/>
        </w:trPr>
        <w:tc>
          <w:tcPr>
            <w:tcW w:w="48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3814BD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ZV-NIID123-A1 without E regio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805E38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65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AB66BA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hAnsi="Times New Roman" w:cs="Times New Roman"/>
                <w:sz w:val="24"/>
                <w:szCs w:val="24"/>
              </w:rPr>
              <w:t>GTTGGTTCACAAGGAGGGGATCC</w:t>
            </w:r>
          </w:p>
        </w:tc>
      </w:tr>
      <w:tr w:rsidR="00BD5B91" w14:paraId="4F211B56" w14:textId="77777777" w:rsidTr="00B66982">
        <w:trPr>
          <w:trHeight w:val="480"/>
        </w:trPr>
        <w:tc>
          <w:tcPr>
            <w:tcW w:w="48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C7F910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AA8F6A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4C9C9E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hAnsi="Times New Roman" w:cs="Times New Roman"/>
                <w:sz w:val="24"/>
                <w:szCs w:val="24"/>
              </w:rPr>
              <w:t>TTGCTGACTCCTATGCACCTG</w:t>
            </w:r>
          </w:p>
        </w:tc>
      </w:tr>
      <w:tr w:rsidR="00BD5B91" w14:paraId="11C04FDE" w14:textId="77777777" w:rsidTr="00B66982">
        <w:trPr>
          <w:trHeight w:val="48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228616" w14:textId="73D5D69D" w:rsidR="00BD5B91" w:rsidRPr="007464B0" w:rsidRDefault="00F0215C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 region of pZV-PRVABC59-A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7EDDA5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65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09F31C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hAnsi="Times New Roman" w:cs="Times New Roman"/>
                <w:sz w:val="24"/>
                <w:szCs w:val="24"/>
              </w:rPr>
              <w:t>TAACGCCCAATTCACCGAGAG</w:t>
            </w:r>
          </w:p>
        </w:tc>
      </w:tr>
      <w:tr w:rsidR="00BD5B91" w14:paraId="133AF3A7" w14:textId="77777777" w:rsidTr="00B66982">
        <w:trPr>
          <w:trHeight w:val="480"/>
        </w:trPr>
        <w:tc>
          <w:tcPr>
            <w:tcW w:w="4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C4B132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CE91D3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BD0A24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hAnsi="Times New Roman" w:cs="Times New Roman"/>
                <w:sz w:val="24"/>
                <w:szCs w:val="24"/>
              </w:rPr>
              <w:t>AGAGACGGCTGTGGATAAGAAG</w:t>
            </w:r>
          </w:p>
        </w:tc>
      </w:tr>
      <w:tr w:rsidR="00BD5B91" w14:paraId="1B231E15" w14:textId="77777777" w:rsidTr="00B66982">
        <w:trPr>
          <w:trHeight w:val="48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A208C9" w14:textId="7914BBA6" w:rsidR="00BD5B91" w:rsidRPr="007464B0" w:rsidRDefault="00F0215C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ZV-NIID123-A2 without E regio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37ECEB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65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88F4C6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hAnsi="Times New Roman" w:cs="Times New Roman"/>
                <w:sz w:val="24"/>
                <w:szCs w:val="24"/>
              </w:rPr>
              <w:t>TCCACAGCCGTCTCTGCTG</w:t>
            </w:r>
          </w:p>
        </w:tc>
      </w:tr>
      <w:tr w:rsidR="00BD5B91" w14:paraId="76F46DF7" w14:textId="77777777" w:rsidTr="00B66982">
        <w:trPr>
          <w:trHeight w:val="480"/>
        </w:trPr>
        <w:tc>
          <w:tcPr>
            <w:tcW w:w="4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45D06A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59429B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5D14D0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hAnsi="Times New Roman" w:cs="Times New Roman"/>
                <w:sz w:val="24"/>
                <w:szCs w:val="24"/>
              </w:rPr>
              <w:t>GGCTCTCGGTGAATTGGGC</w:t>
            </w:r>
          </w:p>
        </w:tc>
      </w:tr>
      <w:tr w:rsidR="00BD5B91" w14:paraId="23D9F2F4" w14:textId="77777777" w:rsidTr="00B66982">
        <w:trPr>
          <w:trHeight w:val="375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870E" w14:textId="34F39A66" w:rsidR="00BD5B91" w:rsidRPr="007464B0" w:rsidRDefault="00F0215C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ZV-PRVABC59-A1-prM</w:t>
            </w: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L146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F456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24F54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GCTTGGCTTTTTGGAAGCTC</w:t>
            </w:r>
          </w:p>
        </w:tc>
      </w:tr>
      <w:tr w:rsidR="00BD5B91" w14:paraId="10A8307E" w14:textId="77777777" w:rsidTr="00B66982">
        <w:trPr>
          <w:trHeight w:val="375"/>
        </w:trPr>
        <w:tc>
          <w:tcPr>
            <w:tcW w:w="4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A3F46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A48F4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DA178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CCAAAAAGCCAAGCGATG</w:t>
            </w:r>
          </w:p>
        </w:tc>
      </w:tr>
      <w:tr w:rsidR="00BD5B91" w14:paraId="25AD2A2A" w14:textId="77777777" w:rsidTr="00B66982">
        <w:trPr>
          <w:trHeight w:val="27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1895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ZV-NIID123-A1-prM</w:t>
            </w: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F146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D88E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0A3E9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GCTTGGCTTTTGGGAAGCTC</w:t>
            </w:r>
          </w:p>
        </w:tc>
      </w:tr>
      <w:tr w:rsidR="00BD5B91" w14:paraId="714701F6" w14:textId="77777777" w:rsidTr="00B66982">
        <w:trPr>
          <w:trHeight w:val="27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7654C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5FEDC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F0747" w14:textId="77777777" w:rsidR="00BD5B91" w:rsidRPr="007464B0" w:rsidRDefault="00BD5B91" w:rsidP="0008509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4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CCCAAAAGCCAAGCGATG</w:t>
            </w:r>
          </w:p>
        </w:tc>
      </w:tr>
    </w:tbl>
    <w:p w14:paraId="5C337093" w14:textId="77777777" w:rsidR="00BD5B91" w:rsidRDefault="00BD5B91" w:rsidP="00BD5B91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126E86DF" w14:textId="77777777" w:rsidR="001D4A01" w:rsidRDefault="001D4A01" w:rsidP="001D4A01">
      <w:pPr>
        <w:rPr>
          <w:rFonts w:ascii="Times New Roman" w:eastAsia="游明朝" w:hAnsi="Times New Roman" w:cs="Times New Roman"/>
          <w:sz w:val="24"/>
          <w:szCs w:val="24"/>
        </w:rPr>
      </w:pPr>
    </w:p>
    <w:p w14:paraId="5F5A2576" w14:textId="77777777" w:rsidR="001D4A01" w:rsidRDefault="001D4A01" w:rsidP="001D4A01">
      <w:pPr>
        <w:rPr>
          <w:rFonts w:ascii="Times New Roman" w:eastAsia="游明朝" w:hAnsi="Times New Roman" w:cs="Times New Roman"/>
          <w:sz w:val="24"/>
          <w:szCs w:val="24"/>
        </w:rPr>
      </w:pPr>
    </w:p>
    <w:p w14:paraId="758C03FB" w14:textId="77777777" w:rsidR="008E0340" w:rsidRPr="008E0340" w:rsidRDefault="008E0340" w:rsidP="00425F99">
      <w:pPr>
        <w:rPr>
          <w:rFonts w:ascii="Times New Roman" w:hAnsi="Times New Roman" w:cs="Times New Roman"/>
        </w:rPr>
      </w:pPr>
    </w:p>
    <w:sectPr w:rsidR="008E0340" w:rsidRPr="008E0340" w:rsidSect="003547D3">
      <w:pgSz w:w="16838" w:h="11906" w:orient="landscape"/>
      <w:pgMar w:top="1440" w:right="1440" w:bottom="1440" w:left="1440" w:header="851" w:footer="992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DCCE4" w14:textId="77777777" w:rsidR="008E0340" w:rsidRDefault="008E0340" w:rsidP="008E0340">
      <w:r>
        <w:separator/>
      </w:r>
    </w:p>
  </w:endnote>
  <w:endnote w:type="continuationSeparator" w:id="0">
    <w:p w14:paraId="68D15D0F" w14:textId="77777777" w:rsidR="008E0340" w:rsidRDefault="008E0340" w:rsidP="008E03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7C030" w14:textId="77777777" w:rsidR="008E0340" w:rsidRDefault="008E0340" w:rsidP="008E0340">
      <w:r>
        <w:separator/>
      </w:r>
    </w:p>
  </w:footnote>
  <w:footnote w:type="continuationSeparator" w:id="0">
    <w:p w14:paraId="1BFE9308" w14:textId="77777777" w:rsidR="008E0340" w:rsidRDefault="008E0340" w:rsidP="008E03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5B91"/>
    <w:rsid w:val="00000BCB"/>
    <w:rsid w:val="000076B9"/>
    <w:rsid w:val="00014A99"/>
    <w:rsid w:val="0001672B"/>
    <w:rsid w:val="00017375"/>
    <w:rsid w:val="000261B6"/>
    <w:rsid w:val="00040114"/>
    <w:rsid w:val="00042739"/>
    <w:rsid w:val="00065A08"/>
    <w:rsid w:val="0006624C"/>
    <w:rsid w:val="00082B70"/>
    <w:rsid w:val="00085097"/>
    <w:rsid w:val="0009338B"/>
    <w:rsid w:val="000B22A0"/>
    <w:rsid w:val="000B3274"/>
    <w:rsid w:val="000E4415"/>
    <w:rsid w:val="000E7225"/>
    <w:rsid w:val="000F3889"/>
    <w:rsid w:val="000F5A90"/>
    <w:rsid w:val="000F5D04"/>
    <w:rsid w:val="00104AD7"/>
    <w:rsid w:val="0011390D"/>
    <w:rsid w:val="001220A7"/>
    <w:rsid w:val="00122B47"/>
    <w:rsid w:val="00127F97"/>
    <w:rsid w:val="001374CD"/>
    <w:rsid w:val="00137FBF"/>
    <w:rsid w:val="001420E2"/>
    <w:rsid w:val="00152814"/>
    <w:rsid w:val="001616A7"/>
    <w:rsid w:val="0016783D"/>
    <w:rsid w:val="00182E0A"/>
    <w:rsid w:val="00185136"/>
    <w:rsid w:val="00186107"/>
    <w:rsid w:val="001942F8"/>
    <w:rsid w:val="001A0FF7"/>
    <w:rsid w:val="001A4E7B"/>
    <w:rsid w:val="001D3971"/>
    <w:rsid w:val="001D4A01"/>
    <w:rsid w:val="001E03F4"/>
    <w:rsid w:val="00203A71"/>
    <w:rsid w:val="0022166C"/>
    <w:rsid w:val="00221725"/>
    <w:rsid w:val="00233CFC"/>
    <w:rsid w:val="00237134"/>
    <w:rsid w:val="0024159C"/>
    <w:rsid w:val="00243BC9"/>
    <w:rsid w:val="0024716E"/>
    <w:rsid w:val="00276B05"/>
    <w:rsid w:val="0028325A"/>
    <w:rsid w:val="002863E2"/>
    <w:rsid w:val="00295BB0"/>
    <w:rsid w:val="00295DBB"/>
    <w:rsid w:val="00297570"/>
    <w:rsid w:val="002A1D93"/>
    <w:rsid w:val="002C1F29"/>
    <w:rsid w:val="002C2B55"/>
    <w:rsid w:val="002D2562"/>
    <w:rsid w:val="002E1C23"/>
    <w:rsid w:val="002F17B5"/>
    <w:rsid w:val="0030668D"/>
    <w:rsid w:val="00306A9E"/>
    <w:rsid w:val="00307E5B"/>
    <w:rsid w:val="0032403B"/>
    <w:rsid w:val="00340283"/>
    <w:rsid w:val="00340355"/>
    <w:rsid w:val="003547D3"/>
    <w:rsid w:val="00384891"/>
    <w:rsid w:val="00386BC7"/>
    <w:rsid w:val="00391CD0"/>
    <w:rsid w:val="003926EC"/>
    <w:rsid w:val="003979BC"/>
    <w:rsid w:val="003A2B0A"/>
    <w:rsid w:val="003A4450"/>
    <w:rsid w:val="003A7A44"/>
    <w:rsid w:val="003B419B"/>
    <w:rsid w:val="003C0147"/>
    <w:rsid w:val="003C0E78"/>
    <w:rsid w:val="003D4CE8"/>
    <w:rsid w:val="003E0F05"/>
    <w:rsid w:val="003E3C09"/>
    <w:rsid w:val="003E4663"/>
    <w:rsid w:val="004060E4"/>
    <w:rsid w:val="0041345C"/>
    <w:rsid w:val="004174FE"/>
    <w:rsid w:val="00425F99"/>
    <w:rsid w:val="00441888"/>
    <w:rsid w:val="00464702"/>
    <w:rsid w:val="004978FF"/>
    <w:rsid w:val="00497EF4"/>
    <w:rsid w:val="004B15C7"/>
    <w:rsid w:val="004C1A28"/>
    <w:rsid w:val="004C43F6"/>
    <w:rsid w:val="004D1892"/>
    <w:rsid w:val="004D4D2A"/>
    <w:rsid w:val="004E346D"/>
    <w:rsid w:val="00506737"/>
    <w:rsid w:val="00507BA4"/>
    <w:rsid w:val="0051117A"/>
    <w:rsid w:val="005323BC"/>
    <w:rsid w:val="00542D8C"/>
    <w:rsid w:val="00543128"/>
    <w:rsid w:val="00545DBA"/>
    <w:rsid w:val="00546674"/>
    <w:rsid w:val="00573650"/>
    <w:rsid w:val="0058241F"/>
    <w:rsid w:val="00585B96"/>
    <w:rsid w:val="005A3807"/>
    <w:rsid w:val="005B3461"/>
    <w:rsid w:val="005B3A0F"/>
    <w:rsid w:val="005B6342"/>
    <w:rsid w:val="005C2478"/>
    <w:rsid w:val="005C2C62"/>
    <w:rsid w:val="005D555F"/>
    <w:rsid w:val="005E12D8"/>
    <w:rsid w:val="005E5856"/>
    <w:rsid w:val="005F4A71"/>
    <w:rsid w:val="0060013A"/>
    <w:rsid w:val="00606FB7"/>
    <w:rsid w:val="00614FB3"/>
    <w:rsid w:val="00615F33"/>
    <w:rsid w:val="00620175"/>
    <w:rsid w:val="006253CF"/>
    <w:rsid w:val="00633E9D"/>
    <w:rsid w:val="00634962"/>
    <w:rsid w:val="0063564E"/>
    <w:rsid w:val="00645AF4"/>
    <w:rsid w:val="00665375"/>
    <w:rsid w:val="00687EF2"/>
    <w:rsid w:val="00690584"/>
    <w:rsid w:val="006A7C3E"/>
    <w:rsid w:val="006B1AC7"/>
    <w:rsid w:val="006D1C0B"/>
    <w:rsid w:val="006D5449"/>
    <w:rsid w:val="006E147E"/>
    <w:rsid w:val="006E291F"/>
    <w:rsid w:val="007015D7"/>
    <w:rsid w:val="00705999"/>
    <w:rsid w:val="007125E6"/>
    <w:rsid w:val="00720005"/>
    <w:rsid w:val="00722AC2"/>
    <w:rsid w:val="0072303D"/>
    <w:rsid w:val="00724609"/>
    <w:rsid w:val="007250FD"/>
    <w:rsid w:val="007336F3"/>
    <w:rsid w:val="00734125"/>
    <w:rsid w:val="007410E7"/>
    <w:rsid w:val="0074627D"/>
    <w:rsid w:val="0075112C"/>
    <w:rsid w:val="00765F97"/>
    <w:rsid w:val="00767DA1"/>
    <w:rsid w:val="00785106"/>
    <w:rsid w:val="00786008"/>
    <w:rsid w:val="00790ADC"/>
    <w:rsid w:val="00793D08"/>
    <w:rsid w:val="007B0884"/>
    <w:rsid w:val="007B1B57"/>
    <w:rsid w:val="007C0C89"/>
    <w:rsid w:val="007C403C"/>
    <w:rsid w:val="007D643A"/>
    <w:rsid w:val="007E6174"/>
    <w:rsid w:val="007F07E4"/>
    <w:rsid w:val="007F1070"/>
    <w:rsid w:val="007F1AF1"/>
    <w:rsid w:val="007F3708"/>
    <w:rsid w:val="007F7E83"/>
    <w:rsid w:val="00816A05"/>
    <w:rsid w:val="00826C92"/>
    <w:rsid w:val="00834FA9"/>
    <w:rsid w:val="008410A1"/>
    <w:rsid w:val="00844191"/>
    <w:rsid w:val="00850F26"/>
    <w:rsid w:val="00854A71"/>
    <w:rsid w:val="008634B1"/>
    <w:rsid w:val="00874DC1"/>
    <w:rsid w:val="00882C54"/>
    <w:rsid w:val="00892E7C"/>
    <w:rsid w:val="00893AA8"/>
    <w:rsid w:val="008A463F"/>
    <w:rsid w:val="008C30BA"/>
    <w:rsid w:val="008D375B"/>
    <w:rsid w:val="008E0340"/>
    <w:rsid w:val="008E1495"/>
    <w:rsid w:val="008E5F0D"/>
    <w:rsid w:val="00921CD2"/>
    <w:rsid w:val="00923278"/>
    <w:rsid w:val="00924E7F"/>
    <w:rsid w:val="009304AF"/>
    <w:rsid w:val="0093663A"/>
    <w:rsid w:val="009469AE"/>
    <w:rsid w:val="00953306"/>
    <w:rsid w:val="00954BF0"/>
    <w:rsid w:val="00967578"/>
    <w:rsid w:val="00974C01"/>
    <w:rsid w:val="009879D4"/>
    <w:rsid w:val="0099277D"/>
    <w:rsid w:val="0099544A"/>
    <w:rsid w:val="009F7C7F"/>
    <w:rsid w:val="00A01427"/>
    <w:rsid w:val="00A0208E"/>
    <w:rsid w:val="00A1457E"/>
    <w:rsid w:val="00A3263C"/>
    <w:rsid w:val="00A52BA4"/>
    <w:rsid w:val="00A62DBA"/>
    <w:rsid w:val="00A67340"/>
    <w:rsid w:val="00A74AB6"/>
    <w:rsid w:val="00A77129"/>
    <w:rsid w:val="00A80591"/>
    <w:rsid w:val="00A81475"/>
    <w:rsid w:val="00AE04E1"/>
    <w:rsid w:val="00AE15F1"/>
    <w:rsid w:val="00AF1291"/>
    <w:rsid w:val="00B04489"/>
    <w:rsid w:val="00B0734E"/>
    <w:rsid w:val="00B2495A"/>
    <w:rsid w:val="00B32E08"/>
    <w:rsid w:val="00B42BE2"/>
    <w:rsid w:val="00B45B8A"/>
    <w:rsid w:val="00B47CA4"/>
    <w:rsid w:val="00B524F0"/>
    <w:rsid w:val="00B552F7"/>
    <w:rsid w:val="00B55B25"/>
    <w:rsid w:val="00B57B47"/>
    <w:rsid w:val="00B6413A"/>
    <w:rsid w:val="00B66CBC"/>
    <w:rsid w:val="00B67B44"/>
    <w:rsid w:val="00B734BE"/>
    <w:rsid w:val="00BA17D9"/>
    <w:rsid w:val="00BA2F70"/>
    <w:rsid w:val="00BA6CEB"/>
    <w:rsid w:val="00BA6ED9"/>
    <w:rsid w:val="00BB650F"/>
    <w:rsid w:val="00BD5B91"/>
    <w:rsid w:val="00BE2282"/>
    <w:rsid w:val="00BE73CB"/>
    <w:rsid w:val="00BF7D65"/>
    <w:rsid w:val="00C02C03"/>
    <w:rsid w:val="00C02D56"/>
    <w:rsid w:val="00C10A26"/>
    <w:rsid w:val="00C13939"/>
    <w:rsid w:val="00C14345"/>
    <w:rsid w:val="00C2332C"/>
    <w:rsid w:val="00C278CB"/>
    <w:rsid w:val="00C51079"/>
    <w:rsid w:val="00C51559"/>
    <w:rsid w:val="00C74CDD"/>
    <w:rsid w:val="00C815A5"/>
    <w:rsid w:val="00C86C99"/>
    <w:rsid w:val="00CA1687"/>
    <w:rsid w:val="00CB54BB"/>
    <w:rsid w:val="00CC4DC6"/>
    <w:rsid w:val="00CD1B27"/>
    <w:rsid w:val="00CF2E5C"/>
    <w:rsid w:val="00D01432"/>
    <w:rsid w:val="00D23FEA"/>
    <w:rsid w:val="00D2794D"/>
    <w:rsid w:val="00D51620"/>
    <w:rsid w:val="00D660D5"/>
    <w:rsid w:val="00D90485"/>
    <w:rsid w:val="00D9098D"/>
    <w:rsid w:val="00D91F13"/>
    <w:rsid w:val="00DA4C8B"/>
    <w:rsid w:val="00DC0CDD"/>
    <w:rsid w:val="00DD1FC7"/>
    <w:rsid w:val="00DD62CF"/>
    <w:rsid w:val="00E255B0"/>
    <w:rsid w:val="00E653BF"/>
    <w:rsid w:val="00E72E1D"/>
    <w:rsid w:val="00E755D7"/>
    <w:rsid w:val="00E91A05"/>
    <w:rsid w:val="00E91B5C"/>
    <w:rsid w:val="00EA2426"/>
    <w:rsid w:val="00EA49C3"/>
    <w:rsid w:val="00EC377C"/>
    <w:rsid w:val="00EC40D1"/>
    <w:rsid w:val="00EC678D"/>
    <w:rsid w:val="00ED0A90"/>
    <w:rsid w:val="00EE14B7"/>
    <w:rsid w:val="00EE62FB"/>
    <w:rsid w:val="00F0215C"/>
    <w:rsid w:val="00F06DDC"/>
    <w:rsid w:val="00F2281A"/>
    <w:rsid w:val="00F2674B"/>
    <w:rsid w:val="00F33580"/>
    <w:rsid w:val="00F405C8"/>
    <w:rsid w:val="00F54659"/>
    <w:rsid w:val="00F600B9"/>
    <w:rsid w:val="00F60629"/>
    <w:rsid w:val="00F62535"/>
    <w:rsid w:val="00F67152"/>
    <w:rsid w:val="00F85E15"/>
    <w:rsid w:val="00F870E2"/>
    <w:rsid w:val="00F927CD"/>
    <w:rsid w:val="00FA1D01"/>
    <w:rsid w:val="00FC511A"/>
    <w:rsid w:val="00FE51DF"/>
    <w:rsid w:val="00FE5874"/>
    <w:rsid w:val="00FF6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0709C2DB"/>
  <w14:defaultImageDpi w14:val="32767"/>
  <w15:chartTrackingRefBased/>
  <w15:docId w15:val="{63D516D0-763C-A24F-9CC8-473638922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5B91"/>
    <w:pPr>
      <w:widowControl w:val="0"/>
      <w:jc w:val="both"/>
    </w:pPr>
    <w:rPr>
      <w:kern w:val="2"/>
      <w:sz w:val="21"/>
      <w:szCs w:val="22"/>
      <w:lang w:val="en-US" w:eastAsia="ja-JP"/>
    </w:rPr>
  </w:style>
  <w:style w:type="paragraph" w:styleId="1">
    <w:name w:val="heading 1"/>
    <w:aliases w:val="Section"/>
    <w:basedOn w:val="a"/>
    <w:next w:val="a"/>
    <w:link w:val="10"/>
    <w:autoRedefine/>
    <w:uiPriority w:val="9"/>
    <w:qFormat/>
    <w:rsid w:val="00A0208E"/>
    <w:pPr>
      <w:keepNext/>
      <w:spacing w:line="480" w:lineRule="auto"/>
      <w:outlineLvl w:val="0"/>
    </w:pPr>
    <w:rPr>
      <w:rFonts w:ascii="Times New Roman" w:eastAsia="Times New Roman" w:hAnsi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unhideWhenUsed/>
    <w:rsid w:val="00A01427"/>
    <w:pPr>
      <w:wordWrap w:val="0"/>
      <w:autoSpaceDE w:val="0"/>
      <w:autoSpaceDN w:val="0"/>
    </w:pPr>
    <w:rPr>
      <w:rFonts w:ascii="Times New Roman" w:eastAsia="Batang" w:hAnsi="Times New Roman" w:cs="Times New Roman"/>
      <w:kern w:val="0"/>
      <w:sz w:val="24"/>
      <w:szCs w:val="20"/>
      <w:lang w:val="en-GB" w:eastAsia="en-US"/>
    </w:rPr>
  </w:style>
  <w:style w:type="character" w:customStyle="1" w:styleId="a4">
    <w:name w:val="コメント文字列 (文字)"/>
    <w:basedOn w:val="a0"/>
    <w:link w:val="a3"/>
    <w:uiPriority w:val="99"/>
    <w:rsid w:val="00A01427"/>
    <w:rPr>
      <w:rFonts w:ascii="Times New Roman" w:eastAsia="Batang" w:hAnsi="Times New Roman" w:cs="Times New Roman"/>
      <w:szCs w:val="20"/>
    </w:rPr>
  </w:style>
  <w:style w:type="paragraph" w:styleId="Web">
    <w:name w:val="Normal (Web)"/>
    <w:basedOn w:val="a"/>
    <w:autoRedefine/>
    <w:uiPriority w:val="99"/>
    <w:semiHidden/>
    <w:unhideWhenUsed/>
    <w:qFormat/>
    <w:rsid w:val="00384891"/>
    <w:pPr>
      <w:widowControl/>
      <w:spacing w:before="100" w:beforeAutospacing="1" w:after="100" w:afterAutospacing="1" w:line="259" w:lineRule="auto"/>
      <w:jc w:val="left"/>
    </w:pPr>
    <w:rPr>
      <w:kern w:val="0"/>
      <w:sz w:val="22"/>
      <w:lang w:eastAsia="zh-CN"/>
    </w:rPr>
  </w:style>
  <w:style w:type="character" w:styleId="a5">
    <w:name w:val="annotation reference"/>
    <w:uiPriority w:val="99"/>
    <w:semiHidden/>
    <w:unhideWhenUsed/>
    <w:qFormat/>
    <w:rsid w:val="00297570"/>
    <w:rPr>
      <w:rFonts w:ascii="Times New Roman" w:hAnsi="Times New Roman"/>
      <w:sz w:val="24"/>
      <w:szCs w:val="18"/>
    </w:rPr>
  </w:style>
  <w:style w:type="character" w:styleId="a6">
    <w:name w:val="Strong"/>
    <w:basedOn w:val="a0"/>
    <w:uiPriority w:val="22"/>
    <w:qFormat/>
    <w:rsid w:val="00306A9E"/>
    <w:rPr>
      <w:rFonts w:ascii="Times New Roman" w:hAnsi="Times New Roman"/>
      <w:b/>
      <w:bCs/>
      <w:sz w:val="24"/>
    </w:rPr>
  </w:style>
  <w:style w:type="character" w:customStyle="1" w:styleId="apple-style-span">
    <w:name w:val="apple-style-span"/>
    <w:qFormat/>
    <w:rsid w:val="00C02C03"/>
    <w:rPr>
      <w:rFonts w:ascii="Times New Roman" w:hAnsi="Times New Roman" w:cs="Times New Roman"/>
      <w:sz w:val="24"/>
    </w:rPr>
  </w:style>
  <w:style w:type="character" w:customStyle="1" w:styleId="10">
    <w:name w:val="見出し 1 (文字)"/>
    <w:aliases w:val="Section (文字)"/>
    <w:link w:val="1"/>
    <w:uiPriority w:val="9"/>
    <w:rsid w:val="00A0208E"/>
    <w:rPr>
      <w:rFonts w:ascii="Times New Roman" w:eastAsia="Times New Roman" w:hAnsi="Times New Roman"/>
    </w:rPr>
  </w:style>
  <w:style w:type="paragraph" w:styleId="a7">
    <w:name w:val="Balloon Text"/>
    <w:basedOn w:val="a"/>
    <w:link w:val="a8"/>
    <w:uiPriority w:val="99"/>
    <w:semiHidden/>
    <w:unhideWhenUsed/>
    <w:rsid w:val="00BD5B91"/>
    <w:rPr>
      <w:rFonts w:ascii="Times New Roman" w:hAnsi="Times New Roman" w:cs="Times New Roman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D5B91"/>
    <w:rPr>
      <w:rFonts w:ascii="Times New Roman" w:eastAsiaTheme="minorEastAsia" w:hAnsi="Times New Roman" w:cs="Times New Roman"/>
      <w:kern w:val="2"/>
      <w:sz w:val="18"/>
      <w:szCs w:val="18"/>
      <w:lang w:val="en-US" w:eastAsia="ja-JP"/>
    </w:rPr>
  </w:style>
  <w:style w:type="character" w:styleId="a9">
    <w:name w:val="line number"/>
    <w:basedOn w:val="a0"/>
    <w:uiPriority w:val="99"/>
    <w:semiHidden/>
    <w:unhideWhenUsed/>
    <w:rsid w:val="00BD5B91"/>
  </w:style>
  <w:style w:type="character" w:styleId="aa">
    <w:name w:val="Hyperlink"/>
    <w:basedOn w:val="a0"/>
    <w:uiPriority w:val="99"/>
    <w:unhideWhenUsed/>
    <w:rsid w:val="007F1AF1"/>
    <w:rPr>
      <w:color w:val="0563C1" w:themeColor="hyperlink"/>
      <w:u w:val="single"/>
    </w:rPr>
  </w:style>
  <w:style w:type="paragraph" w:styleId="ab">
    <w:name w:val="header"/>
    <w:basedOn w:val="a"/>
    <w:link w:val="ac"/>
    <w:uiPriority w:val="99"/>
    <w:unhideWhenUsed/>
    <w:rsid w:val="008E034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8E0340"/>
    <w:rPr>
      <w:kern w:val="2"/>
      <w:sz w:val="21"/>
      <w:szCs w:val="22"/>
      <w:lang w:val="en-US" w:eastAsia="ja-JP"/>
    </w:rPr>
  </w:style>
  <w:style w:type="paragraph" w:styleId="ad">
    <w:name w:val="footer"/>
    <w:basedOn w:val="a"/>
    <w:link w:val="ae"/>
    <w:uiPriority w:val="99"/>
    <w:unhideWhenUsed/>
    <w:rsid w:val="008E034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8E0340"/>
    <w:rPr>
      <w:kern w:val="2"/>
      <w:sz w:val="21"/>
      <w:szCs w:val="22"/>
      <w:lang w:val="en-US" w:eastAsia="ja-JP"/>
    </w:rPr>
  </w:style>
  <w:style w:type="table" w:styleId="af">
    <w:name w:val="Table Grid"/>
    <w:basedOn w:val="a1"/>
    <w:uiPriority w:val="39"/>
    <w:rsid w:val="008E03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FDE5CE-9544-4D49-A535-CD2CC607E7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18</Words>
  <Characters>2385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Inagaki Takuya</cp:lastModifiedBy>
  <cp:revision>2</cp:revision>
  <dcterms:created xsi:type="dcterms:W3CDTF">2021-09-04T01:15:00Z</dcterms:created>
  <dcterms:modified xsi:type="dcterms:W3CDTF">2021-09-04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virology</vt:lpwstr>
  </property>
  <property fmtid="{D5CDD505-2E9C-101B-9397-08002B2CF9AE}" pid="13" name="Mendeley Recent Style Name 5_1">
    <vt:lpwstr>Journal of Vir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csl.mendeley.com/styles/480513691/jjid-like</vt:lpwstr>
  </property>
  <property fmtid="{D5CDD505-2E9C-101B-9397-08002B2CF9AE}" pid="21" name="Mendeley Recent Style Name 9_1">
    <vt:lpwstr>jjid-like</vt:lpwstr>
  </property>
</Properties>
</file>